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sz w:val="22"/>
          <w:szCs w:val="22"/>
        </w:rPr>
        <w:t>Table S3: Comparison of the total net charge of dual localized versus exclusive mitochondrial proteins in predicted mitochondrial proteins.</w:t>
      </w:r>
    </w:p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96"/>
        <w:gridCol w:w="900"/>
        <w:gridCol w:w="720"/>
        <w:gridCol w:w="720"/>
        <w:gridCol w:w="1080"/>
        <w:gridCol w:w="1440"/>
      </w:tblGrid>
      <w:tr>
        <w:trPr/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 location</w:t>
            </w:r>
          </w:p>
        </w:tc>
        <w:tc>
          <w:tcPr>
            <w:tcW w:w="5556" w:type="dxa"/>
            <w:gridSpan w:val="6"/>
            <w:tcBorders/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et Charge</w:t>
            </w:r>
          </w:p>
        </w:tc>
      </w:tr>
      <w:tr>
        <w:trPr/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* (Mann-Whitney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*</w:t>
            </w:r>
          </w:p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χ2 score, df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2"/>
                <w:szCs w:val="22"/>
              </w:rPr>
              <w:t xml:space="preserve">Exclusive mitochondrial proteins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.9, 4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al localized mitochondrial protei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9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   protei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9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, 4)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mitochondrial protei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8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jc w:val="left"/>
        <w:rPr/>
      </w:pPr>
      <w:r>
        <w:rPr>
          <w:sz w:val="22"/>
          <w:szCs w:val="22"/>
        </w:rPr>
        <w:t>Dual targeted mitochondrial proteins have a lower total protein net charge than exclusive mitochondrial proteins. Statistical analysis of differences between parameters of dual and exclusive mitochondrial proteins was carried out as in Supplementary Table 1S.* Differences are considered significant if p-value &lt; 0.05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06:36:00Z</dcterms:created>
  <dc:creator>IBM</dc:creator>
  <dc:description/>
  <cp:keywords/>
  <dc:language>en-US</dc:language>
  <cp:lastModifiedBy>ophryp</cp:lastModifiedBy>
  <dcterms:modified xsi:type="dcterms:W3CDTF">2008-04-09T10:09:00Z</dcterms:modified>
  <cp:revision>2</cp:revision>
  <dc:subject/>
  <dc:title>Table S3: Comparison of the total net charge of dual localized versus exclusive mitochondrial proteins in predicted mitochondrial proteins</dc:title>
</cp:coreProperties>
</file>